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343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1"/>
        <w:gridCol w:w="5520"/>
      </w:tblGrid>
      <w:tr w:rsidR="004F0EAE" w:rsidRPr="00874A2A" w14:paraId="42BF45F9" w14:textId="77777777" w:rsidTr="00962C6E">
        <w:trPr>
          <w:trHeight w:val="461"/>
        </w:trPr>
        <w:tc>
          <w:tcPr>
            <w:tcW w:w="34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1ED9CC" w14:textId="4C2E5438" w:rsidR="004F0EAE" w:rsidRPr="00874A2A" w:rsidRDefault="00F8064E" w:rsidP="000F7940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042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55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BE4DE5" w14:textId="54CDEF3A" w:rsidR="004F0EAE" w:rsidRPr="00874A2A" w:rsidRDefault="004F0EAE" w:rsidP="000F7940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Variance Inflation Factor</w:t>
            </w:r>
          </w:p>
        </w:tc>
      </w:tr>
      <w:tr w:rsidR="00874A2A" w:rsidRPr="00874A2A" w14:paraId="49D1CFDF" w14:textId="77777777" w:rsidTr="00962C6E">
        <w:trPr>
          <w:trHeight w:val="461"/>
        </w:trPr>
        <w:tc>
          <w:tcPr>
            <w:tcW w:w="34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C3DFE" w14:textId="2A50CAB7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Life satisfaction (Poor)</w:t>
            </w:r>
          </w:p>
        </w:tc>
        <w:tc>
          <w:tcPr>
            <w:tcW w:w="552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983A" w14:textId="53BF58C3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12</w:t>
            </w:r>
          </w:p>
        </w:tc>
      </w:tr>
      <w:tr w:rsidR="00874A2A" w:rsidRPr="00874A2A" w14:paraId="1DE9E804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4A5A6" w14:textId="07E5C102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elf-reported health (Poor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B6D5" w14:textId="1F3E76B4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874A2A" w:rsidRPr="00874A2A" w14:paraId="0D496062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777D5" w14:textId="2E6468ED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leep quality (Fair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D522" w14:textId="45FE2AFD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2</w:t>
            </w:r>
          </w:p>
        </w:tc>
      </w:tr>
      <w:tr w:rsidR="00874A2A" w:rsidRPr="00874A2A" w14:paraId="3679A606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07FF2" w14:textId="4DEC4858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elf-reported health (Fair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5CD17" w14:textId="76315C01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3</w:t>
            </w:r>
          </w:p>
        </w:tc>
      </w:tr>
      <w:tr w:rsidR="00874A2A" w:rsidRPr="00874A2A" w14:paraId="2ED64C77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6C850" w14:textId="28C06294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Life satisfaction (Good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F96BA" w14:textId="425D6BE4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7</w:t>
            </w:r>
          </w:p>
        </w:tc>
      </w:tr>
      <w:tr w:rsidR="00874A2A" w:rsidRPr="00874A2A" w14:paraId="049AB26C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4E74B" w14:textId="4ED00EAC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Life satisfaction (Fair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17AA" w14:textId="5E2DC8A9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8</w:t>
            </w:r>
          </w:p>
        </w:tc>
      </w:tr>
      <w:tr w:rsidR="00874A2A" w:rsidRPr="00874A2A" w14:paraId="1F0C5CCF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B995" w14:textId="1FEEB2B5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leep duration (Normal sleep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0716F" w14:textId="3A5C9CB3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874A2A" w:rsidRPr="00874A2A" w14:paraId="68CA2639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A67FE" w14:textId="7F8FE59D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ducation (Elementary school graduate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2DB4" w14:textId="68009138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37</w:t>
            </w:r>
          </w:p>
        </w:tc>
      </w:tr>
      <w:tr w:rsidR="00874A2A" w:rsidRPr="00874A2A" w14:paraId="46B9095A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934A4" w14:textId="22A48B95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leep duration (Long sleep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505E" w14:textId="5CD72C3A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1</w:t>
            </w:r>
          </w:p>
        </w:tc>
      </w:tr>
      <w:tr w:rsidR="00874A2A" w:rsidRPr="00874A2A" w14:paraId="27D3CEE3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135E8" w14:textId="0E138A56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elf-reported health (Good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D2FB" w14:textId="397C23DA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1</w:t>
            </w:r>
          </w:p>
        </w:tc>
      </w:tr>
      <w:tr w:rsidR="00874A2A" w:rsidRPr="00874A2A" w14:paraId="305A7D10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45DAF" w14:textId="2FE2DD2A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ducation (Middle school graduate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B034E" w14:textId="1F70904B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4</w:t>
            </w:r>
          </w:p>
        </w:tc>
      </w:tr>
      <w:tr w:rsidR="00874A2A" w:rsidRPr="00874A2A" w14:paraId="2A2E32EE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6376A" w14:textId="3F11062E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mory score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8890B" w14:textId="3A6B0809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67</w:t>
            </w:r>
          </w:p>
        </w:tc>
      </w:tr>
      <w:tr w:rsidR="00874A2A" w:rsidRPr="00874A2A" w14:paraId="3CD4CFE1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316A2" w14:textId="6FD4C8D0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323232"/>
                <w:sz w:val="24"/>
                <w:lang w:bidi="ar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ender (Female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F9FDE" w14:textId="6394EBAC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68</w:t>
            </w:r>
          </w:p>
        </w:tc>
      </w:tr>
      <w:tr w:rsidR="00874A2A" w:rsidRPr="00874A2A" w14:paraId="4C8FEED2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338C8" w14:textId="25F7BBE3" w:rsidR="00874A2A" w:rsidRPr="00874A2A" w:rsidRDefault="00874A2A" w:rsidP="00874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ender (Male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35852" w14:textId="2DD37C38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68</w:t>
            </w:r>
          </w:p>
        </w:tc>
      </w:tr>
      <w:tr w:rsidR="00874A2A" w:rsidRPr="00874A2A" w14:paraId="7A1555BB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C879" w14:textId="25B8C825" w:rsidR="00874A2A" w:rsidRPr="00874A2A" w:rsidRDefault="00874A2A" w:rsidP="00874A2A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leep quality (Poor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8E3B" w14:textId="36536FE4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69</w:t>
            </w:r>
          </w:p>
        </w:tc>
      </w:tr>
      <w:tr w:rsidR="00874A2A" w:rsidRPr="00874A2A" w14:paraId="4405E98A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0E528" w14:textId="6A81D75B" w:rsidR="00874A2A" w:rsidRPr="00874A2A" w:rsidRDefault="00874A2A" w:rsidP="00874A2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323232"/>
                <w:sz w:val="24"/>
                <w:lang w:bidi="ar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ducation (High school graduate and above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42180" w14:textId="062E5979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01</w:t>
            </w:r>
          </w:p>
        </w:tc>
      </w:tr>
      <w:tr w:rsidR="00874A2A" w:rsidRPr="00874A2A" w14:paraId="7FBEA9C3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3BD49" w14:textId="4ABD17DE" w:rsidR="00874A2A" w:rsidRPr="00874A2A" w:rsidRDefault="00874A2A" w:rsidP="00874A2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323232"/>
                <w:sz w:val="24"/>
                <w:lang w:bidi="ar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leep duration (Short sleep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A689" w14:textId="7F3ED611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05</w:t>
            </w:r>
          </w:p>
        </w:tc>
      </w:tr>
      <w:tr w:rsidR="00874A2A" w:rsidRPr="00874A2A" w14:paraId="3E3AC767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A491" w14:textId="459858A4" w:rsidR="00874A2A" w:rsidRPr="00874A2A" w:rsidRDefault="00874A2A" w:rsidP="00874A2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323232"/>
                <w:sz w:val="24"/>
                <w:lang w:bidi="ar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leep quality (Good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400C" w14:textId="32BB158F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3</w:t>
            </w:r>
          </w:p>
        </w:tc>
      </w:tr>
      <w:tr w:rsidR="00874A2A" w:rsidRPr="00874A2A" w14:paraId="1281F49A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F2253" w14:textId="4C5021D8" w:rsidR="00874A2A" w:rsidRPr="00874A2A" w:rsidRDefault="00874A2A" w:rsidP="00874A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ducation (Below elementary school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27BBE" w14:textId="0DF4598B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874A2A" w:rsidRPr="00874A2A" w14:paraId="58FCEF48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499C" w14:textId="62B8595C" w:rsidR="00874A2A" w:rsidRPr="00874A2A" w:rsidRDefault="00874A2A" w:rsidP="00874A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tire (No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0F252" w14:textId="54843BF3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08</w:t>
            </w:r>
          </w:p>
        </w:tc>
      </w:tr>
      <w:tr w:rsidR="00874A2A" w:rsidRPr="00874A2A" w14:paraId="41E9D4BF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9D14D" w14:textId="6E825051" w:rsidR="00874A2A" w:rsidRPr="00874A2A" w:rsidRDefault="00874A2A" w:rsidP="00874A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tire (Yes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BD010" w14:textId="4E8F9F21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08</w:t>
            </w:r>
          </w:p>
        </w:tc>
      </w:tr>
      <w:tr w:rsidR="00874A2A" w:rsidRPr="00874A2A" w14:paraId="11E6A842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083DE" w14:textId="540DE4F2" w:rsidR="00874A2A" w:rsidRPr="00874A2A" w:rsidRDefault="00874A2A" w:rsidP="00874A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DL score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B0D5" w14:textId="6B204161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29</w:t>
            </w:r>
          </w:p>
        </w:tc>
      </w:tr>
      <w:tr w:rsidR="00874A2A" w:rsidRPr="00874A2A" w14:paraId="3E6CB01D" w14:textId="77777777" w:rsidTr="00962C6E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29BA2EC" w14:textId="254B8B1A" w:rsidR="00874A2A" w:rsidRPr="00874A2A" w:rsidRDefault="00874A2A" w:rsidP="00874A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ADL scores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B18CA0" w14:textId="7107855F" w:rsidR="00874A2A" w:rsidRPr="00874A2A" w:rsidRDefault="00874A2A" w:rsidP="00874A2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74A2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31</w:t>
            </w:r>
          </w:p>
        </w:tc>
      </w:tr>
    </w:tbl>
    <w:p w14:paraId="308EA92A" w14:textId="50320B71" w:rsidR="00626908" w:rsidRPr="00E145F2" w:rsidRDefault="004F0EAE" w:rsidP="00626908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Supplementary </w:t>
      </w:r>
      <w:r w:rsidR="00626908"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1</w:t>
      </w:r>
      <w:r w:rsidR="00626908"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. </w:t>
      </w:r>
      <w:r w:rsidRPr="004F0EAE">
        <w:rPr>
          <w:rFonts w:ascii="Times New Roman" w:hAnsi="Times New Roman" w:cs="Times New Roman"/>
          <w:b/>
          <w:bCs/>
          <w:color w:val="000000"/>
          <w:kern w:val="0"/>
          <w:sz w:val="24"/>
        </w:rPr>
        <w:t>Variance inflation factor analysis for predictors retained after LASSO selection.</w:t>
      </w:r>
    </w:p>
    <w:p w14:paraId="28F8685B" w14:textId="01B7F159" w:rsidR="00626908" w:rsidRPr="00874A2A" w:rsidRDefault="00874A2A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323232"/>
          <w:sz w:val="24"/>
          <w:lang w:bidi="ar"/>
        </w:rPr>
        <w:t xml:space="preserve">IADL, </w:t>
      </w:r>
      <w:r w:rsidRPr="00587B45">
        <w:rPr>
          <w:rFonts w:ascii="Times New Roman" w:eastAsia="宋体" w:hAnsi="Times New Roman" w:cs="Times New Roman"/>
          <w:color w:val="323232"/>
          <w:sz w:val="24"/>
          <w:lang w:bidi="ar"/>
        </w:rPr>
        <w:t>Instrumental Activities of Daily Living</w:t>
      </w:r>
      <w:r>
        <w:rPr>
          <w:rFonts w:ascii="Times New Roman" w:eastAsia="宋体" w:hAnsi="Times New Roman" w:cs="Times New Roman" w:hint="eastAsia"/>
          <w:color w:val="323232"/>
          <w:sz w:val="24"/>
          <w:lang w:bidi="ar"/>
        </w:rPr>
        <w:t>;</w:t>
      </w:r>
      <w:r w:rsidRPr="004D7B07">
        <w:rPr>
          <w:rFonts w:ascii="Times New Roman" w:hAnsi="Times New Roman" w:cs="Times New Roman"/>
          <w:sz w:val="24"/>
        </w:rPr>
        <w:t xml:space="preserve"> ADL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4D7B07">
        <w:rPr>
          <w:rFonts w:ascii="Times New Roman" w:hAnsi="Times New Roman" w:cs="Times New Roman"/>
          <w:sz w:val="24"/>
        </w:rPr>
        <w:t>Activity of Daily Living</w:t>
      </w:r>
    </w:p>
    <w:sectPr w:rsidR="00626908" w:rsidRPr="00874A2A" w:rsidSect="00962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E7D7D" w14:textId="77777777" w:rsidR="00C37F41" w:rsidRDefault="00C37F41" w:rsidP="00DF3B10">
      <w:r>
        <w:separator/>
      </w:r>
    </w:p>
  </w:endnote>
  <w:endnote w:type="continuationSeparator" w:id="0">
    <w:p w14:paraId="4EC0A8B7" w14:textId="77777777" w:rsidR="00C37F41" w:rsidRDefault="00C37F41" w:rsidP="00DF3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4E11D" w14:textId="77777777" w:rsidR="00C37F41" w:rsidRDefault="00C37F41" w:rsidP="00DF3B10">
      <w:r>
        <w:separator/>
      </w:r>
    </w:p>
  </w:footnote>
  <w:footnote w:type="continuationSeparator" w:id="0">
    <w:p w14:paraId="32F6A2F7" w14:textId="77777777" w:rsidR="00C37F41" w:rsidRDefault="00C37F41" w:rsidP="00DF3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908"/>
    <w:rsid w:val="000266E4"/>
    <w:rsid w:val="00043698"/>
    <w:rsid w:val="000C3CF2"/>
    <w:rsid w:val="000F7940"/>
    <w:rsid w:val="00123753"/>
    <w:rsid w:val="001679D6"/>
    <w:rsid w:val="00177B23"/>
    <w:rsid w:val="001A1269"/>
    <w:rsid w:val="001B76EA"/>
    <w:rsid w:val="001E41AC"/>
    <w:rsid w:val="002534F0"/>
    <w:rsid w:val="002D0BF5"/>
    <w:rsid w:val="00301B7D"/>
    <w:rsid w:val="003D2A64"/>
    <w:rsid w:val="003D65C8"/>
    <w:rsid w:val="00411D09"/>
    <w:rsid w:val="00481480"/>
    <w:rsid w:val="00486913"/>
    <w:rsid w:val="004F0EAE"/>
    <w:rsid w:val="004F3A2C"/>
    <w:rsid w:val="004F5F28"/>
    <w:rsid w:val="005138EC"/>
    <w:rsid w:val="00527402"/>
    <w:rsid w:val="00574194"/>
    <w:rsid w:val="005B42BA"/>
    <w:rsid w:val="005C082F"/>
    <w:rsid w:val="005C0FDC"/>
    <w:rsid w:val="00603574"/>
    <w:rsid w:val="00624A3C"/>
    <w:rsid w:val="00626908"/>
    <w:rsid w:val="00635A68"/>
    <w:rsid w:val="00642018"/>
    <w:rsid w:val="00654F14"/>
    <w:rsid w:val="006630AE"/>
    <w:rsid w:val="0067433E"/>
    <w:rsid w:val="006E6948"/>
    <w:rsid w:val="00747C16"/>
    <w:rsid w:val="00772491"/>
    <w:rsid w:val="00844098"/>
    <w:rsid w:val="00864534"/>
    <w:rsid w:val="00864D06"/>
    <w:rsid w:val="00874A2A"/>
    <w:rsid w:val="008B361B"/>
    <w:rsid w:val="008E3788"/>
    <w:rsid w:val="00900075"/>
    <w:rsid w:val="00962C6E"/>
    <w:rsid w:val="00982939"/>
    <w:rsid w:val="009B4146"/>
    <w:rsid w:val="009C23B8"/>
    <w:rsid w:val="009E2F88"/>
    <w:rsid w:val="00A74A7D"/>
    <w:rsid w:val="00AA1452"/>
    <w:rsid w:val="00AD229A"/>
    <w:rsid w:val="00AD56F4"/>
    <w:rsid w:val="00B2557E"/>
    <w:rsid w:val="00B74956"/>
    <w:rsid w:val="00B83866"/>
    <w:rsid w:val="00BA1DFD"/>
    <w:rsid w:val="00C37F41"/>
    <w:rsid w:val="00C430CC"/>
    <w:rsid w:val="00C76C3E"/>
    <w:rsid w:val="00CE7207"/>
    <w:rsid w:val="00D07A05"/>
    <w:rsid w:val="00D16558"/>
    <w:rsid w:val="00D9445D"/>
    <w:rsid w:val="00DD658C"/>
    <w:rsid w:val="00DF3B10"/>
    <w:rsid w:val="00DF4A9B"/>
    <w:rsid w:val="00E20617"/>
    <w:rsid w:val="00E35B4D"/>
    <w:rsid w:val="00E64A48"/>
    <w:rsid w:val="00EB2707"/>
    <w:rsid w:val="00F02CC3"/>
    <w:rsid w:val="00F8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273237"/>
  <w15:chartTrackingRefBased/>
  <w15:docId w15:val="{801748B1-8490-41BF-83D1-5E9FB9F6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90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2690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690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690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690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690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690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690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690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690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69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69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69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69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69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69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69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69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69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69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26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690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269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690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269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6908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269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69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269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69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3B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3B10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DF3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3B1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127</Words>
  <Characters>807</Characters>
  <Application>Microsoft Office Word</Application>
  <DocSecurity>0</DocSecurity>
  <Lines>13</Lines>
  <Paragraphs>2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ye1990@outlook.com</dc:creator>
  <cp:keywords/>
  <dc:description/>
  <cp:lastModifiedBy>a93653</cp:lastModifiedBy>
  <cp:revision>45</cp:revision>
  <dcterms:created xsi:type="dcterms:W3CDTF">2025-08-28T06:34:00Z</dcterms:created>
  <dcterms:modified xsi:type="dcterms:W3CDTF">2026-01-1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fd9765-933d-40d4-9386-7b89c6872ce7</vt:lpwstr>
  </property>
</Properties>
</file>